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31DEA" w14:textId="538F6CEE" w:rsidR="00FD03D3" w:rsidRDefault="00FD03D3">
      <w:pPr>
        <w:ind w:left="600"/>
      </w:pPr>
    </w:p>
    <w:tbl>
      <w:tblPr>
        <w:tblStyle w:val="TableGrid"/>
        <w:tblW w:w="9905" w:type="dxa"/>
        <w:tblInd w:w="564" w:type="dxa"/>
        <w:tblCellMar>
          <w:top w:w="21" w:type="dxa"/>
          <w:left w:w="38" w:type="dxa"/>
          <w:bottom w:w="0" w:type="dxa"/>
          <w:right w:w="21" w:type="dxa"/>
        </w:tblCellMar>
        <w:tblLook w:val="04A0" w:firstRow="1" w:lastRow="0" w:firstColumn="1" w:lastColumn="0" w:noHBand="0" w:noVBand="1"/>
      </w:tblPr>
      <w:tblGrid>
        <w:gridCol w:w="995"/>
        <w:gridCol w:w="1113"/>
        <w:gridCol w:w="1113"/>
        <w:gridCol w:w="1114"/>
        <w:gridCol w:w="1114"/>
        <w:gridCol w:w="1114"/>
        <w:gridCol w:w="1114"/>
        <w:gridCol w:w="1114"/>
        <w:gridCol w:w="1114"/>
      </w:tblGrid>
      <w:tr w:rsidR="00FD03D3" w14:paraId="705E5E52" w14:textId="77777777">
        <w:trPr>
          <w:trHeight w:val="278"/>
        </w:trPr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FF8407" w14:textId="77777777" w:rsidR="00FD03D3" w:rsidRDefault="00FD03D3">
            <w:pPr>
              <w:spacing w:after="160"/>
              <w:ind w:left="0" w:firstLine="0"/>
            </w:pP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790191" w14:textId="77777777" w:rsidR="00FD03D3" w:rsidRDefault="00FC00BD">
            <w:pPr>
              <w:spacing w:after="0"/>
              <w:ind w:left="3" w:firstLine="0"/>
            </w:pPr>
            <w:r>
              <w:t>[,1]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3E0FCA" w14:textId="77777777" w:rsidR="00FD03D3" w:rsidRDefault="00FC00BD">
            <w:pPr>
              <w:spacing w:after="0"/>
              <w:ind w:left="0" w:firstLine="0"/>
            </w:pPr>
            <w:r>
              <w:t>[,2]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F07274" w14:textId="77777777" w:rsidR="00FD03D3" w:rsidRDefault="00FC00BD">
            <w:pPr>
              <w:spacing w:after="0"/>
              <w:ind w:left="3" w:firstLine="0"/>
            </w:pPr>
            <w:r>
              <w:t>[,3]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639D36" w14:textId="77777777" w:rsidR="00FD03D3" w:rsidRDefault="00FC00BD">
            <w:pPr>
              <w:spacing w:after="0"/>
              <w:ind w:left="0" w:firstLine="0"/>
            </w:pPr>
            <w:r>
              <w:t>[,4]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930EFC" w14:textId="77777777" w:rsidR="00FD03D3" w:rsidRDefault="00FC00BD">
            <w:pPr>
              <w:spacing w:after="0"/>
              <w:ind w:left="2" w:firstLine="0"/>
            </w:pPr>
            <w:r>
              <w:t>[,5]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B2C8BE" w14:textId="77777777" w:rsidR="00FD03D3" w:rsidRDefault="00FC00BD">
            <w:pPr>
              <w:spacing w:after="0"/>
              <w:ind w:left="3" w:firstLine="0"/>
            </w:pPr>
            <w:r>
              <w:t>[,6]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CBE9C8" w14:textId="77777777" w:rsidR="00FD03D3" w:rsidRDefault="00FC00BD">
            <w:pPr>
              <w:spacing w:after="0"/>
              <w:ind w:left="0" w:firstLine="0"/>
            </w:pPr>
            <w:r>
              <w:t>[,7]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D45F71" w14:textId="77777777" w:rsidR="00FD03D3" w:rsidRDefault="00FC00BD">
            <w:pPr>
              <w:spacing w:after="0"/>
              <w:ind w:left="3" w:firstLine="0"/>
            </w:pPr>
            <w:r>
              <w:t>[,8]</w:t>
            </w:r>
          </w:p>
        </w:tc>
      </w:tr>
      <w:tr w:rsidR="00FD03D3" w14:paraId="16876936" w14:textId="77777777">
        <w:trPr>
          <w:trHeight w:val="278"/>
        </w:trPr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555BC2" w14:textId="77777777" w:rsidR="00FD03D3" w:rsidRDefault="00FC00BD">
            <w:pPr>
              <w:spacing w:after="0"/>
              <w:ind w:left="3" w:firstLine="0"/>
            </w:pPr>
            <w:proofErr w:type="spellStart"/>
            <w:r>
              <w:t>Alec_H</w:t>
            </w:r>
            <w:proofErr w:type="spellEnd"/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AE17F0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05775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D932C6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368485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7D8E93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33376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D38388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184995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69C20F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05501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46A87F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00000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BACB1C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00000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0EA2C6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000000 </w:t>
            </w:r>
          </w:p>
        </w:tc>
      </w:tr>
      <w:tr w:rsidR="00FD03D3" w14:paraId="154F606A" w14:textId="77777777">
        <w:trPr>
          <w:trHeight w:val="278"/>
        </w:trPr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DC09F1" w14:textId="77777777" w:rsidR="00FD03D3" w:rsidRDefault="00FC00BD">
            <w:pPr>
              <w:spacing w:after="0"/>
              <w:ind w:left="3" w:firstLine="0"/>
            </w:pPr>
            <w:proofErr w:type="spellStart"/>
            <w:r>
              <w:t>Alec_L</w:t>
            </w:r>
            <w:proofErr w:type="spellEnd"/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764DC7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019615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927BFF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08812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ABC207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130525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3F3898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21859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6B05F2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53315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CFEFE0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00907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3251D8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00093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7AB3C6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000000 </w:t>
            </w:r>
          </w:p>
        </w:tc>
      </w:tr>
      <w:tr w:rsidR="00FD03D3" w14:paraId="5E1D3E77" w14:textId="77777777">
        <w:trPr>
          <w:trHeight w:val="278"/>
        </w:trPr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327FCD" w14:textId="77777777" w:rsidR="00FD03D3" w:rsidRDefault="00FC00BD">
            <w:pPr>
              <w:spacing w:after="0"/>
              <w:ind w:left="3" w:firstLine="0"/>
            </w:pPr>
            <w:r>
              <w:t>Brig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5DA547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02382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9A6B6A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14900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177416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244855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CD3AC5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344275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547C0B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237975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27A218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000075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821C01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00000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792F6C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000000 </w:t>
            </w:r>
          </w:p>
        </w:tc>
      </w:tr>
      <w:tr w:rsidR="00FD03D3" w14:paraId="0FD8D77E" w14:textId="77777777">
        <w:trPr>
          <w:trHeight w:val="278"/>
        </w:trPr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F23B37" w14:textId="77777777" w:rsidR="00FD03D3" w:rsidRDefault="00FC00BD">
            <w:pPr>
              <w:spacing w:after="0"/>
              <w:ind w:left="3" w:firstLine="0"/>
            </w:pPr>
            <w:proofErr w:type="spellStart"/>
            <w:r>
              <w:t>Ceri</w:t>
            </w:r>
            <w:proofErr w:type="spellEnd"/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D67A9B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00000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2A6D0A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00000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A60594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00000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30DCA7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000025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8DBCFF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001005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9863AB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03658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3479A6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96119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2BD00A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001200 </w:t>
            </w:r>
          </w:p>
        </w:tc>
      </w:tr>
      <w:tr w:rsidR="00FD03D3" w14:paraId="20ED76FE" w14:textId="77777777">
        <w:trPr>
          <w:trHeight w:val="278"/>
        </w:trPr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CFB7AC" w14:textId="77777777" w:rsidR="00FD03D3" w:rsidRDefault="00FC00BD">
            <w:pPr>
              <w:spacing w:after="0"/>
              <w:ind w:left="3" w:firstLine="0"/>
            </w:pPr>
            <w:r>
              <w:t>Chem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C5EC1F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00000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00224D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00000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30B0EC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00000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003C7A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00000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1CFFFE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00000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958DC9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00000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6D420B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00120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8B7AA9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998800 </w:t>
            </w:r>
          </w:p>
        </w:tc>
      </w:tr>
      <w:tr w:rsidR="00FD03D3" w14:paraId="65622FC5" w14:textId="77777777">
        <w:trPr>
          <w:trHeight w:val="278"/>
        </w:trPr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FAC0B2" w14:textId="77777777" w:rsidR="00FD03D3" w:rsidRDefault="00FC00BD">
            <w:pPr>
              <w:spacing w:after="0"/>
              <w:ind w:left="3" w:firstLine="0"/>
            </w:pPr>
            <w:proofErr w:type="spellStart"/>
            <w:r>
              <w:t>Criz</w:t>
            </w:r>
            <w:proofErr w:type="spellEnd"/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BF3F03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00000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E12178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00000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CDC817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00000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820FD7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00000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A6A41D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009275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F2D3C9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95406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B3AB67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036665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C338AE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000000 </w:t>
            </w:r>
          </w:p>
        </w:tc>
      </w:tr>
      <w:tr w:rsidR="00FD03D3" w14:paraId="6B3C8045" w14:textId="77777777">
        <w:trPr>
          <w:trHeight w:val="278"/>
        </w:trPr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CF7A21" w14:textId="77777777" w:rsidR="00FD03D3" w:rsidRDefault="00FC00BD">
            <w:pPr>
              <w:spacing w:after="0"/>
              <w:ind w:left="3" w:firstLine="0"/>
            </w:pPr>
            <w:proofErr w:type="spellStart"/>
            <w:r>
              <w:t>Ensa</w:t>
            </w:r>
            <w:proofErr w:type="spellEnd"/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8CE421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077035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18C345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277565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081397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250105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E48CDA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236005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FC70EB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15906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84CC86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000215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A712C4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000015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8793C4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000000 </w:t>
            </w:r>
          </w:p>
        </w:tc>
      </w:tr>
      <w:tr w:rsidR="00FD03D3" w14:paraId="0025EF98" w14:textId="77777777">
        <w:trPr>
          <w:trHeight w:val="278"/>
        </w:trPr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11CE81" w14:textId="77777777" w:rsidR="00FD03D3" w:rsidRDefault="00FC00BD">
            <w:pPr>
              <w:spacing w:after="0"/>
              <w:ind w:left="3" w:firstLine="0"/>
            </w:pPr>
            <w:proofErr w:type="spellStart"/>
            <w:r>
              <w:t>Lorl</w:t>
            </w:r>
            <w:proofErr w:type="spellEnd"/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2BF305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82178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16DD95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11683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3F8402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040755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B80343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01611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620693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004525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A2E8BA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00000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C711AC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00000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FDAEC0" w14:textId="77777777" w:rsidR="00FD03D3" w:rsidRDefault="00FC00BD">
            <w:pPr>
              <w:spacing w:after="0"/>
              <w:ind w:left="0" w:right="56" w:firstLine="0"/>
              <w:jc w:val="right"/>
            </w:pPr>
            <w:r>
              <w:t xml:space="preserve">0.000000 </w:t>
            </w:r>
          </w:p>
        </w:tc>
      </w:tr>
    </w:tbl>
    <w:p w14:paraId="2A54437F" w14:textId="2BC8DB3D" w:rsidR="00FD03D3" w:rsidRDefault="00FD03D3">
      <w:pPr>
        <w:ind w:left="600"/>
      </w:pPr>
    </w:p>
    <w:sectPr w:rsidR="00FD03D3">
      <w:pgSz w:w="16837" w:h="23811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0D73EE" w14:textId="77777777" w:rsidR="00FC00BD" w:rsidRDefault="00FC00BD" w:rsidP="006C4247">
      <w:pPr>
        <w:spacing w:after="0" w:line="240" w:lineRule="auto"/>
      </w:pPr>
      <w:r>
        <w:separator/>
      </w:r>
    </w:p>
  </w:endnote>
  <w:endnote w:type="continuationSeparator" w:id="0">
    <w:p w14:paraId="3216C001" w14:textId="77777777" w:rsidR="00FC00BD" w:rsidRDefault="00FC00BD" w:rsidP="006C42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15224F" w14:textId="77777777" w:rsidR="00FC00BD" w:rsidRDefault="00FC00BD" w:rsidP="006C4247">
      <w:pPr>
        <w:spacing w:after="0" w:line="240" w:lineRule="auto"/>
      </w:pPr>
      <w:r>
        <w:separator/>
      </w:r>
    </w:p>
  </w:footnote>
  <w:footnote w:type="continuationSeparator" w:id="0">
    <w:p w14:paraId="0C9BB5FC" w14:textId="77777777" w:rsidR="00FC00BD" w:rsidRDefault="00FC00BD" w:rsidP="006C42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03D3"/>
    <w:rsid w:val="006C4247"/>
    <w:rsid w:val="00FC00BD"/>
    <w:rsid w:val="00FD0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FBCD47"/>
  <w15:docId w15:val="{C766052D-0490-429C-A0B3-E09027FB6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" w:line="259" w:lineRule="auto"/>
      <w:ind w:left="615" w:hanging="10"/>
    </w:pPr>
    <w:rPr>
      <w:rFonts w:ascii="Times New Roman" w:eastAsia="Times New Roman" w:hAnsi="Times New Roman" w:cs="Times New Roman"/>
      <w:color w:val="00000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a4"/>
    <w:uiPriority w:val="99"/>
    <w:unhideWhenUsed/>
    <w:rsid w:val="006C42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4247"/>
    <w:rPr>
      <w:rFonts w:ascii="Times New Roman" w:eastAsia="Times New Roman" w:hAnsi="Times New Roman" w:cs="Times New Roman"/>
      <w:color w:val="00000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424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4247"/>
    <w:rPr>
      <w:rFonts w:ascii="Times New Roman" w:eastAsia="Times New Roman" w:hAnsi="Times New Roman" w:cs="Times New Roman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科海</dc:creator>
  <cp:keywords/>
  <cp:lastModifiedBy>林 科海</cp:lastModifiedBy>
  <cp:revision>2</cp:revision>
  <dcterms:created xsi:type="dcterms:W3CDTF">2022-02-19T08:06:00Z</dcterms:created>
  <dcterms:modified xsi:type="dcterms:W3CDTF">2022-02-19T08:06:00Z</dcterms:modified>
</cp:coreProperties>
</file>